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3B5C9" w14:textId="52A378EE" w:rsidR="00A2646E" w:rsidRDefault="00D02D08" w:rsidP="00A2646E">
      <w:pPr>
        <w:spacing w:line="360" w:lineRule="auto"/>
        <w:outlineLvl w:val="0"/>
        <w:rPr>
          <w:rFonts w:eastAsia="Malgun Gothic"/>
          <w:b/>
          <w:lang w:eastAsia="ko-KR"/>
        </w:rPr>
      </w:pPr>
      <w:r w:rsidRPr="00D02D08">
        <w:rPr>
          <w:b/>
        </w:rPr>
        <w:t>Supp</w:t>
      </w:r>
      <w:r>
        <w:rPr>
          <w:b/>
        </w:rPr>
        <w:t xml:space="preserve">lemental </w:t>
      </w:r>
      <w:r w:rsidRPr="00D02D08">
        <w:rPr>
          <w:b/>
        </w:rPr>
        <w:t>Table 1.</w:t>
      </w:r>
      <w:r w:rsidR="00A2646E" w:rsidRPr="00A2646E">
        <w:rPr>
          <w:rFonts w:eastAsia="Malgun Gothic" w:hint="eastAsia"/>
          <w:b/>
          <w:lang w:eastAsia="ko-KR"/>
        </w:rPr>
        <w:t xml:space="preserve"> </w:t>
      </w:r>
      <w:r w:rsidR="00A2646E" w:rsidRPr="00F40D6F">
        <w:rPr>
          <w:rFonts w:eastAsia="Malgun Gothic" w:hint="eastAsia"/>
          <w:b/>
          <w:lang w:eastAsia="ko-KR"/>
        </w:rPr>
        <w:t xml:space="preserve">Primers for </w:t>
      </w:r>
      <w:r w:rsidR="00A2646E" w:rsidRPr="00F40D6F">
        <w:rPr>
          <w:rFonts w:eastAsia="Malgun Gothic"/>
          <w:b/>
          <w:lang w:eastAsia="ko-KR"/>
        </w:rPr>
        <w:t xml:space="preserve">evaluation of </w:t>
      </w:r>
      <w:r w:rsidR="00A2646E" w:rsidRPr="00F40D6F">
        <w:rPr>
          <w:rFonts w:eastAsia="Malgun Gothic" w:hint="eastAsia"/>
          <w:b/>
          <w:lang w:eastAsia="ko-KR"/>
        </w:rPr>
        <w:t xml:space="preserve">macrophage </w:t>
      </w:r>
      <w:r w:rsidR="00A2646E" w:rsidRPr="00F40D6F">
        <w:rPr>
          <w:rFonts w:eastAsia="Malgun Gothic"/>
          <w:b/>
          <w:lang w:eastAsia="ko-KR"/>
        </w:rPr>
        <w:t xml:space="preserve">polarization </w:t>
      </w:r>
      <w:r w:rsidR="00A2646E" w:rsidRPr="00F40D6F">
        <w:rPr>
          <w:rFonts w:eastAsia="Malgun Gothic" w:hint="eastAsia"/>
          <w:b/>
          <w:lang w:eastAsia="ko-KR"/>
        </w:rPr>
        <w:t>marker</w:t>
      </w:r>
      <w:r w:rsidR="00A2646E" w:rsidRPr="00F40D6F">
        <w:rPr>
          <w:rFonts w:eastAsia="Malgun Gothic"/>
          <w:b/>
          <w:lang w:eastAsia="ko-KR"/>
        </w:rPr>
        <w:t>s.</w:t>
      </w:r>
    </w:p>
    <w:p w14:paraId="6D525C66" w14:textId="0BAFA42D" w:rsidR="00D02D08" w:rsidRDefault="00D02D08">
      <w:bookmarkStart w:id="0" w:name="_GoBack"/>
      <w:bookmarkEnd w:id="0"/>
    </w:p>
    <w:tbl>
      <w:tblPr>
        <w:tblStyle w:val="TableGrid"/>
        <w:tblpPr w:leftFromText="180" w:rightFromText="180" w:vertAnchor="page" w:horzAnchor="margin" w:tblpY="2596"/>
        <w:tblW w:w="9464" w:type="dxa"/>
        <w:tblLook w:val="04A0" w:firstRow="1" w:lastRow="0" w:firstColumn="1" w:lastColumn="0" w:noHBand="0" w:noVBand="1"/>
      </w:tblPr>
      <w:tblGrid>
        <w:gridCol w:w="1067"/>
        <w:gridCol w:w="4198"/>
        <w:gridCol w:w="4199"/>
      </w:tblGrid>
      <w:tr w:rsidR="00D02D08" w14:paraId="09724105" w14:textId="77777777" w:rsidTr="00D02D08">
        <w:trPr>
          <w:trHeight w:val="567"/>
        </w:trPr>
        <w:tc>
          <w:tcPr>
            <w:tcW w:w="1067" w:type="dxa"/>
            <w:vAlign w:val="center"/>
          </w:tcPr>
          <w:p w14:paraId="6080051A" w14:textId="77777777" w:rsidR="00D02D08" w:rsidRPr="00D820C0" w:rsidRDefault="00D02D08" w:rsidP="00D02D08">
            <w:pPr>
              <w:spacing w:line="360" w:lineRule="auto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Gene</w:t>
            </w:r>
          </w:p>
        </w:tc>
        <w:tc>
          <w:tcPr>
            <w:tcW w:w="4198" w:type="dxa"/>
            <w:vAlign w:val="center"/>
          </w:tcPr>
          <w:p w14:paraId="2A508DAA" w14:textId="77777777" w:rsidR="00D02D08" w:rsidRPr="00D820C0" w:rsidRDefault="00D02D08" w:rsidP="00D02D08">
            <w:pPr>
              <w:spacing w:line="360" w:lineRule="auto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Sense</w:t>
            </w:r>
          </w:p>
        </w:tc>
        <w:tc>
          <w:tcPr>
            <w:tcW w:w="4199" w:type="dxa"/>
            <w:vAlign w:val="center"/>
          </w:tcPr>
          <w:p w14:paraId="6F5776B7" w14:textId="77777777" w:rsidR="00D02D08" w:rsidRPr="00D820C0" w:rsidRDefault="00D02D08" w:rsidP="00D02D08">
            <w:pPr>
              <w:spacing w:line="360" w:lineRule="auto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Antisense</w:t>
            </w:r>
          </w:p>
        </w:tc>
      </w:tr>
      <w:tr w:rsidR="00D02D08" w14:paraId="17A18A1E" w14:textId="77777777" w:rsidTr="00D02D08">
        <w:trPr>
          <w:trHeight w:val="567"/>
        </w:trPr>
        <w:tc>
          <w:tcPr>
            <w:tcW w:w="1067" w:type="dxa"/>
            <w:vAlign w:val="center"/>
          </w:tcPr>
          <w:p w14:paraId="7F351E13" w14:textId="77777777" w:rsidR="00D02D08" w:rsidRPr="00D820C0" w:rsidRDefault="00D02D08" w:rsidP="00D02D08">
            <w:pPr>
              <w:spacing w:line="360" w:lineRule="auto"/>
              <w:jc w:val="center"/>
              <w:rPr>
                <w:rFonts w:eastAsia="Malgun Gothic"/>
                <w:i/>
                <w:lang w:eastAsia="ko-KR"/>
              </w:rPr>
            </w:pPr>
            <w:proofErr w:type="spellStart"/>
            <w:r w:rsidRPr="00D820C0">
              <w:rPr>
                <w:rFonts w:eastAsia="Malgun Gothic" w:hint="eastAsia"/>
                <w:i/>
                <w:lang w:eastAsia="ko-KR"/>
              </w:rPr>
              <w:t>Tnf</w:t>
            </w:r>
            <w:proofErr w:type="spellEnd"/>
          </w:p>
        </w:tc>
        <w:tc>
          <w:tcPr>
            <w:tcW w:w="4198" w:type="dxa"/>
            <w:vAlign w:val="center"/>
          </w:tcPr>
          <w:p w14:paraId="33CFC720" w14:textId="77777777" w:rsidR="00D02D08" w:rsidRPr="00D820C0" w:rsidRDefault="00D02D08" w:rsidP="00D02D08">
            <w:pPr>
              <w:spacing w:line="360" w:lineRule="auto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CCCCAAAGGGATGA</w:t>
            </w:r>
            <w:r>
              <w:rPr>
                <w:rFonts w:eastAsia="Malgun Gothic"/>
                <w:lang w:eastAsia="ko-KR"/>
              </w:rPr>
              <w:t>G</w:t>
            </w:r>
            <w:r>
              <w:rPr>
                <w:rFonts w:eastAsia="Malgun Gothic" w:hint="eastAsia"/>
                <w:lang w:eastAsia="ko-KR"/>
              </w:rPr>
              <w:t>A</w:t>
            </w:r>
            <w:r>
              <w:rPr>
                <w:rFonts w:eastAsia="Malgun Gothic"/>
                <w:lang w:eastAsia="ko-KR"/>
              </w:rPr>
              <w:t>A</w:t>
            </w:r>
            <w:r>
              <w:rPr>
                <w:rFonts w:eastAsia="Malgun Gothic" w:hint="eastAsia"/>
                <w:lang w:eastAsia="ko-KR"/>
              </w:rPr>
              <w:t>GTT</w:t>
            </w:r>
          </w:p>
        </w:tc>
        <w:tc>
          <w:tcPr>
            <w:tcW w:w="4199" w:type="dxa"/>
            <w:vAlign w:val="center"/>
          </w:tcPr>
          <w:p w14:paraId="4516D2CB" w14:textId="77777777" w:rsidR="00D02D08" w:rsidRPr="00D820C0" w:rsidRDefault="00D02D08" w:rsidP="00D02D08">
            <w:pPr>
              <w:spacing w:line="360" w:lineRule="auto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CACTTGGTGGTTTGCTACGA</w:t>
            </w:r>
          </w:p>
        </w:tc>
      </w:tr>
      <w:tr w:rsidR="00D02D08" w14:paraId="55E27839" w14:textId="77777777" w:rsidTr="00D02D08">
        <w:trPr>
          <w:trHeight w:val="567"/>
        </w:trPr>
        <w:tc>
          <w:tcPr>
            <w:tcW w:w="1067" w:type="dxa"/>
            <w:vAlign w:val="center"/>
          </w:tcPr>
          <w:p w14:paraId="2B3C689B" w14:textId="77777777" w:rsidR="00D02D08" w:rsidRPr="00D820C0" w:rsidRDefault="00D02D08" w:rsidP="00D02D08">
            <w:pPr>
              <w:spacing w:line="360" w:lineRule="auto"/>
              <w:jc w:val="center"/>
              <w:rPr>
                <w:rFonts w:eastAsia="Malgun Gothic"/>
                <w:i/>
                <w:lang w:eastAsia="ko-KR"/>
              </w:rPr>
            </w:pPr>
            <w:r w:rsidRPr="00D820C0">
              <w:rPr>
                <w:rFonts w:eastAsia="Malgun Gothic" w:hint="eastAsia"/>
                <w:i/>
                <w:lang w:eastAsia="ko-KR"/>
              </w:rPr>
              <w:t>Nos2</w:t>
            </w:r>
          </w:p>
        </w:tc>
        <w:tc>
          <w:tcPr>
            <w:tcW w:w="4198" w:type="dxa"/>
            <w:vAlign w:val="center"/>
          </w:tcPr>
          <w:p w14:paraId="4785D5A1" w14:textId="77777777" w:rsidR="00D02D08" w:rsidRPr="00D820C0" w:rsidRDefault="00D02D08" w:rsidP="00D02D08">
            <w:pPr>
              <w:spacing w:line="360" w:lineRule="auto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GTTCTCAGCCCAACAATACAAGA</w:t>
            </w:r>
          </w:p>
        </w:tc>
        <w:tc>
          <w:tcPr>
            <w:tcW w:w="4199" w:type="dxa"/>
            <w:vAlign w:val="center"/>
          </w:tcPr>
          <w:p w14:paraId="74615ABA" w14:textId="77777777" w:rsidR="00D02D08" w:rsidRPr="00D820C0" w:rsidRDefault="00D02D08" w:rsidP="00D02D08">
            <w:pPr>
              <w:spacing w:line="360" w:lineRule="auto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GTGGACGGGTCGATGTCAC</w:t>
            </w:r>
          </w:p>
        </w:tc>
      </w:tr>
      <w:tr w:rsidR="00D02D08" w14:paraId="45137AAA" w14:textId="77777777" w:rsidTr="00D02D08">
        <w:trPr>
          <w:trHeight w:val="567"/>
        </w:trPr>
        <w:tc>
          <w:tcPr>
            <w:tcW w:w="1067" w:type="dxa"/>
            <w:vAlign w:val="center"/>
          </w:tcPr>
          <w:p w14:paraId="6C2AF6D9" w14:textId="77777777" w:rsidR="00D02D08" w:rsidRPr="00D820C0" w:rsidRDefault="00D02D08" w:rsidP="00D02D08">
            <w:pPr>
              <w:spacing w:line="360" w:lineRule="auto"/>
              <w:jc w:val="center"/>
              <w:rPr>
                <w:rFonts w:eastAsia="Malgun Gothic"/>
                <w:i/>
                <w:lang w:eastAsia="ko-KR"/>
              </w:rPr>
            </w:pPr>
            <w:r w:rsidRPr="00D820C0">
              <w:rPr>
                <w:rFonts w:eastAsia="Malgun Gothic" w:hint="eastAsia"/>
                <w:i/>
                <w:lang w:eastAsia="ko-KR"/>
              </w:rPr>
              <w:t>IL12a</w:t>
            </w:r>
          </w:p>
        </w:tc>
        <w:tc>
          <w:tcPr>
            <w:tcW w:w="4198" w:type="dxa"/>
            <w:vAlign w:val="center"/>
          </w:tcPr>
          <w:p w14:paraId="474CE25C" w14:textId="77777777" w:rsidR="00D02D08" w:rsidRPr="00D820C0" w:rsidRDefault="00D02D08" w:rsidP="00D02D08">
            <w:pPr>
              <w:spacing w:line="360" w:lineRule="auto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CTGTGCCTTGGTAGCATCTATG</w:t>
            </w:r>
          </w:p>
        </w:tc>
        <w:tc>
          <w:tcPr>
            <w:tcW w:w="4199" w:type="dxa"/>
            <w:vAlign w:val="center"/>
          </w:tcPr>
          <w:p w14:paraId="6B94C341" w14:textId="77777777" w:rsidR="00D02D08" w:rsidRPr="00D820C0" w:rsidRDefault="00D02D08" w:rsidP="00D02D08">
            <w:pPr>
              <w:spacing w:line="360" w:lineRule="auto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GCAGAGTCTCGCCATTATGATTC</w:t>
            </w:r>
          </w:p>
        </w:tc>
      </w:tr>
      <w:tr w:rsidR="00D02D08" w14:paraId="7E23E8F3" w14:textId="77777777" w:rsidTr="00D02D08">
        <w:trPr>
          <w:trHeight w:val="567"/>
        </w:trPr>
        <w:tc>
          <w:tcPr>
            <w:tcW w:w="1067" w:type="dxa"/>
            <w:vAlign w:val="center"/>
          </w:tcPr>
          <w:p w14:paraId="1755B4E3" w14:textId="77777777" w:rsidR="00D02D08" w:rsidRPr="00D820C0" w:rsidRDefault="00D02D08" w:rsidP="00D02D08">
            <w:pPr>
              <w:spacing w:line="360" w:lineRule="auto"/>
              <w:jc w:val="center"/>
              <w:rPr>
                <w:rFonts w:eastAsia="Malgun Gothic"/>
                <w:i/>
                <w:lang w:eastAsia="ko-KR"/>
              </w:rPr>
            </w:pPr>
            <w:r w:rsidRPr="00D820C0">
              <w:rPr>
                <w:rFonts w:eastAsia="Malgun Gothic" w:hint="eastAsia"/>
                <w:i/>
                <w:lang w:eastAsia="ko-KR"/>
              </w:rPr>
              <w:t>Arg1</w:t>
            </w:r>
          </w:p>
        </w:tc>
        <w:tc>
          <w:tcPr>
            <w:tcW w:w="4198" w:type="dxa"/>
            <w:vAlign w:val="center"/>
          </w:tcPr>
          <w:p w14:paraId="4E0915DF" w14:textId="77777777" w:rsidR="00D02D08" w:rsidRPr="00D820C0" w:rsidRDefault="00D02D08" w:rsidP="00D02D08">
            <w:pPr>
              <w:spacing w:line="360" w:lineRule="auto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ACCATAAGCCAGGGACTGAC</w:t>
            </w:r>
          </w:p>
        </w:tc>
        <w:tc>
          <w:tcPr>
            <w:tcW w:w="4199" w:type="dxa"/>
            <w:vAlign w:val="center"/>
          </w:tcPr>
          <w:p w14:paraId="4D98E8B3" w14:textId="77777777" w:rsidR="00D02D08" w:rsidRPr="00007A07" w:rsidRDefault="00D02D08" w:rsidP="00D02D08">
            <w:pPr>
              <w:spacing w:line="360" w:lineRule="auto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AGGAGAAGGCGTTTGCTTAG</w:t>
            </w:r>
          </w:p>
        </w:tc>
      </w:tr>
      <w:tr w:rsidR="00D02D08" w14:paraId="3E553050" w14:textId="77777777" w:rsidTr="00D02D08">
        <w:trPr>
          <w:trHeight w:val="567"/>
        </w:trPr>
        <w:tc>
          <w:tcPr>
            <w:tcW w:w="1067" w:type="dxa"/>
            <w:vAlign w:val="center"/>
          </w:tcPr>
          <w:p w14:paraId="42ACAEE2" w14:textId="77777777" w:rsidR="00D02D08" w:rsidRPr="00D820C0" w:rsidRDefault="00D02D08" w:rsidP="00D02D08">
            <w:pPr>
              <w:spacing w:line="360" w:lineRule="auto"/>
              <w:jc w:val="center"/>
              <w:rPr>
                <w:rFonts w:eastAsia="Malgun Gothic"/>
                <w:i/>
                <w:lang w:eastAsia="ko-KR"/>
              </w:rPr>
            </w:pPr>
            <w:proofErr w:type="spellStart"/>
            <w:r w:rsidRPr="00D820C0">
              <w:rPr>
                <w:rFonts w:eastAsia="Malgun Gothic" w:hint="eastAsia"/>
                <w:i/>
                <w:lang w:eastAsia="ko-KR"/>
              </w:rPr>
              <w:t>Retnla</w:t>
            </w:r>
            <w:proofErr w:type="spellEnd"/>
          </w:p>
        </w:tc>
        <w:tc>
          <w:tcPr>
            <w:tcW w:w="4198" w:type="dxa"/>
            <w:vAlign w:val="center"/>
          </w:tcPr>
          <w:p w14:paraId="75BDF0A3" w14:textId="77777777" w:rsidR="00D02D08" w:rsidRPr="00007A07" w:rsidRDefault="00D02D08" w:rsidP="00D02D08">
            <w:pPr>
              <w:spacing w:line="360" w:lineRule="auto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CCAATCCAGCTAACTATCCCTCC</w:t>
            </w:r>
          </w:p>
        </w:tc>
        <w:tc>
          <w:tcPr>
            <w:tcW w:w="4199" w:type="dxa"/>
            <w:vAlign w:val="center"/>
          </w:tcPr>
          <w:p w14:paraId="12C58392" w14:textId="77777777" w:rsidR="00D02D08" w:rsidRPr="00007A07" w:rsidRDefault="00D02D08" w:rsidP="00D02D08">
            <w:pPr>
              <w:spacing w:line="360" w:lineRule="auto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ACCCAGTAGCAGTCATCCCA</w:t>
            </w:r>
          </w:p>
        </w:tc>
      </w:tr>
      <w:tr w:rsidR="00D02D08" w14:paraId="0314C915" w14:textId="77777777" w:rsidTr="00D02D08">
        <w:trPr>
          <w:trHeight w:val="567"/>
        </w:trPr>
        <w:tc>
          <w:tcPr>
            <w:tcW w:w="1067" w:type="dxa"/>
            <w:vAlign w:val="center"/>
          </w:tcPr>
          <w:p w14:paraId="652B3059" w14:textId="77777777" w:rsidR="00D02D08" w:rsidRPr="00D820C0" w:rsidRDefault="00D02D08" w:rsidP="00D02D08">
            <w:pPr>
              <w:spacing w:line="360" w:lineRule="auto"/>
              <w:jc w:val="center"/>
              <w:rPr>
                <w:rFonts w:eastAsia="Malgun Gothic"/>
                <w:i/>
                <w:lang w:eastAsia="ko-KR"/>
              </w:rPr>
            </w:pPr>
            <w:r w:rsidRPr="00D820C0">
              <w:rPr>
                <w:rFonts w:eastAsia="Malgun Gothic" w:hint="eastAsia"/>
                <w:i/>
                <w:lang w:eastAsia="ko-KR"/>
              </w:rPr>
              <w:t>Chi313</w:t>
            </w:r>
          </w:p>
        </w:tc>
        <w:tc>
          <w:tcPr>
            <w:tcW w:w="4198" w:type="dxa"/>
            <w:vAlign w:val="center"/>
          </w:tcPr>
          <w:p w14:paraId="44EAA484" w14:textId="77777777" w:rsidR="00D02D08" w:rsidRPr="00007A07" w:rsidRDefault="00D02D08" w:rsidP="00D02D08">
            <w:pPr>
              <w:spacing w:line="360" w:lineRule="auto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AGAAGGGAGTTTCAAACCTGGT</w:t>
            </w:r>
          </w:p>
        </w:tc>
        <w:tc>
          <w:tcPr>
            <w:tcW w:w="4199" w:type="dxa"/>
            <w:vAlign w:val="center"/>
          </w:tcPr>
          <w:p w14:paraId="78B64227" w14:textId="77777777" w:rsidR="00D02D08" w:rsidRPr="00007A07" w:rsidRDefault="00D02D08" w:rsidP="00D02D08">
            <w:pPr>
              <w:spacing w:line="360" w:lineRule="auto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GTCTTGCTCATGTGTGTAAGTGA</w:t>
            </w:r>
          </w:p>
        </w:tc>
      </w:tr>
    </w:tbl>
    <w:p w14:paraId="6C3A1435" w14:textId="77777777" w:rsidR="00D02D08" w:rsidRDefault="00D02D08"/>
    <w:sectPr w:rsidR="00D02D08" w:rsidSect="00E84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D08"/>
    <w:rsid w:val="00000DFB"/>
    <w:rsid w:val="0000547D"/>
    <w:rsid w:val="00011185"/>
    <w:rsid w:val="00044E47"/>
    <w:rsid w:val="00080A5D"/>
    <w:rsid w:val="0008435A"/>
    <w:rsid w:val="00090368"/>
    <w:rsid w:val="000D0C89"/>
    <w:rsid w:val="000E34C9"/>
    <w:rsid w:val="001015D2"/>
    <w:rsid w:val="001161E8"/>
    <w:rsid w:val="00131C56"/>
    <w:rsid w:val="00157779"/>
    <w:rsid w:val="00180A84"/>
    <w:rsid w:val="00181705"/>
    <w:rsid w:val="001C70B7"/>
    <w:rsid w:val="00216F9D"/>
    <w:rsid w:val="00220F35"/>
    <w:rsid w:val="002352F8"/>
    <w:rsid w:val="00241C4F"/>
    <w:rsid w:val="00277D1F"/>
    <w:rsid w:val="00297791"/>
    <w:rsid w:val="002D2137"/>
    <w:rsid w:val="002E1889"/>
    <w:rsid w:val="00386B00"/>
    <w:rsid w:val="00394016"/>
    <w:rsid w:val="003F62CD"/>
    <w:rsid w:val="0042673A"/>
    <w:rsid w:val="00454607"/>
    <w:rsid w:val="00466CC3"/>
    <w:rsid w:val="0047626D"/>
    <w:rsid w:val="00490B1E"/>
    <w:rsid w:val="004B7940"/>
    <w:rsid w:val="004C54AC"/>
    <w:rsid w:val="004D0A82"/>
    <w:rsid w:val="0050764D"/>
    <w:rsid w:val="00510CDB"/>
    <w:rsid w:val="00514EAD"/>
    <w:rsid w:val="005154DB"/>
    <w:rsid w:val="0051631E"/>
    <w:rsid w:val="00537A61"/>
    <w:rsid w:val="00560050"/>
    <w:rsid w:val="005A0E04"/>
    <w:rsid w:val="005C37F4"/>
    <w:rsid w:val="00613B91"/>
    <w:rsid w:val="00614E9E"/>
    <w:rsid w:val="006208A8"/>
    <w:rsid w:val="006220D8"/>
    <w:rsid w:val="00633A19"/>
    <w:rsid w:val="006674D1"/>
    <w:rsid w:val="00692F2E"/>
    <w:rsid w:val="00695DED"/>
    <w:rsid w:val="007E39C2"/>
    <w:rsid w:val="007E44B4"/>
    <w:rsid w:val="008049DB"/>
    <w:rsid w:val="00834F63"/>
    <w:rsid w:val="00847EB6"/>
    <w:rsid w:val="008D022D"/>
    <w:rsid w:val="008D7DBB"/>
    <w:rsid w:val="008E052B"/>
    <w:rsid w:val="00904E9E"/>
    <w:rsid w:val="009242C0"/>
    <w:rsid w:val="00984DC9"/>
    <w:rsid w:val="00995931"/>
    <w:rsid w:val="009A7518"/>
    <w:rsid w:val="009B158E"/>
    <w:rsid w:val="009E7B31"/>
    <w:rsid w:val="00A064A9"/>
    <w:rsid w:val="00A22478"/>
    <w:rsid w:val="00A2646E"/>
    <w:rsid w:val="00A33ED8"/>
    <w:rsid w:val="00A42054"/>
    <w:rsid w:val="00AA0391"/>
    <w:rsid w:val="00AB1464"/>
    <w:rsid w:val="00AB15FF"/>
    <w:rsid w:val="00AC0DFA"/>
    <w:rsid w:val="00AE7A9A"/>
    <w:rsid w:val="00AF461D"/>
    <w:rsid w:val="00B23B1A"/>
    <w:rsid w:val="00B57990"/>
    <w:rsid w:val="00BA29AE"/>
    <w:rsid w:val="00BC0C06"/>
    <w:rsid w:val="00BC5A88"/>
    <w:rsid w:val="00BD5264"/>
    <w:rsid w:val="00BE7F76"/>
    <w:rsid w:val="00C20A95"/>
    <w:rsid w:val="00C31192"/>
    <w:rsid w:val="00C44F1E"/>
    <w:rsid w:val="00C62492"/>
    <w:rsid w:val="00CD43AF"/>
    <w:rsid w:val="00CE656F"/>
    <w:rsid w:val="00D02D08"/>
    <w:rsid w:val="00D14DFB"/>
    <w:rsid w:val="00D14E5D"/>
    <w:rsid w:val="00D32D41"/>
    <w:rsid w:val="00D4326B"/>
    <w:rsid w:val="00D67065"/>
    <w:rsid w:val="00D748F7"/>
    <w:rsid w:val="00DA1171"/>
    <w:rsid w:val="00DA536C"/>
    <w:rsid w:val="00DB00E5"/>
    <w:rsid w:val="00DB1F88"/>
    <w:rsid w:val="00E12936"/>
    <w:rsid w:val="00E37EF3"/>
    <w:rsid w:val="00E61ACD"/>
    <w:rsid w:val="00E77748"/>
    <w:rsid w:val="00E841F2"/>
    <w:rsid w:val="00EA6D9B"/>
    <w:rsid w:val="00EB1F08"/>
    <w:rsid w:val="00EE6E12"/>
    <w:rsid w:val="00F36AE9"/>
    <w:rsid w:val="00F61FF0"/>
    <w:rsid w:val="00F62953"/>
    <w:rsid w:val="00F75CE8"/>
    <w:rsid w:val="00F7796D"/>
    <w:rsid w:val="00FA55F3"/>
    <w:rsid w:val="00FB12E2"/>
    <w:rsid w:val="00FD6952"/>
    <w:rsid w:val="00FE3A63"/>
    <w:rsid w:val="00FF145B"/>
    <w:rsid w:val="00FF33FD"/>
    <w:rsid w:val="00FF5097"/>
    <w:rsid w:val="00FF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46950"/>
  <w15:chartTrackingRefBased/>
  <w15:docId w15:val="{4237D84A-D135-D040-823F-3D3738A62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D08"/>
    <w:rPr>
      <w:rFonts w:ascii="Times New Roman" w:eastAsiaTheme="minorEastAsia" w:hAnsi="Times New Roman" w:cs="Malgun Gothi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>NIDDK, NIH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p, Jeffrey, Dr. (NIH/NIDDK) [E]</dc:creator>
  <cp:keywords/>
  <dc:description/>
  <cp:lastModifiedBy>Kopp, Jeffrey, Dr. (NIH/NIDDK) [E]</cp:lastModifiedBy>
  <cp:revision>2</cp:revision>
  <dcterms:created xsi:type="dcterms:W3CDTF">2019-03-02T00:09:00Z</dcterms:created>
  <dcterms:modified xsi:type="dcterms:W3CDTF">2019-03-02T00:11:00Z</dcterms:modified>
</cp:coreProperties>
</file>